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5FCA9" w14:textId="77777777" w:rsidR="002B2D04" w:rsidRDefault="002B2D04" w:rsidP="00E7348D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20F0B7DA" w14:textId="77777777" w:rsidR="002B2D04" w:rsidRDefault="002B2D04" w:rsidP="00E7348D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60F11FCA" w14:textId="572AD315" w:rsidR="00E7348D" w:rsidRPr="002771FB" w:rsidRDefault="00E7348D" w:rsidP="00E7348D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2771FB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22267B09" wp14:editId="1B23034E">
            <wp:extent cx="5514975" cy="4074496"/>
            <wp:effectExtent l="0" t="0" r="0" b="2540"/>
            <wp:docPr id="28" name="Picture 2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1" t="2899" r="1432" b="1449"/>
                    <a:stretch/>
                  </pic:blipFill>
                  <pic:spPr bwMode="auto">
                    <a:xfrm>
                      <a:off x="0" y="0"/>
                      <a:ext cx="5524788" cy="4081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GridTable5Dark-Accent3"/>
        <w:tblW w:w="10074" w:type="dxa"/>
        <w:jc w:val="center"/>
        <w:tblLayout w:type="fixed"/>
        <w:tblLook w:val="04A0" w:firstRow="1" w:lastRow="0" w:firstColumn="1" w:lastColumn="0" w:noHBand="0" w:noVBand="1"/>
      </w:tblPr>
      <w:tblGrid>
        <w:gridCol w:w="1556"/>
        <w:gridCol w:w="236"/>
        <w:gridCol w:w="617"/>
        <w:gridCol w:w="849"/>
        <w:gridCol w:w="851"/>
        <w:gridCol w:w="850"/>
        <w:gridCol w:w="858"/>
        <w:gridCol w:w="234"/>
        <w:gridCol w:w="616"/>
        <w:gridCol w:w="851"/>
        <w:gridCol w:w="850"/>
        <w:gridCol w:w="851"/>
        <w:gridCol w:w="841"/>
        <w:gridCol w:w="14"/>
      </w:tblGrid>
      <w:tr w:rsidR="008367CA" w:rsidRPr="002B2D04" w14:paraId="08CEE35B" w14:textId="77777777" w:rsidTr="00FE248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D9D9D9" w:themeFill="background1" w:themeFillShade="D9"/>
            <w:noWrap/>
          </w:tcPr>
          <w:p w14:paraId="51B92C88" w14:textId="77777777" w:rsidR="008367CA" w:rsidRPr="002B2D04" w:rsidRDefault="008367CA" w:rsidP="00FE248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</w:tcPr>
          <w:p w14:paraId="47EE2FAD" w14:textId="77777777" w:rsidR="008367CA" w:rsidRPr="002B2D04" w:rsidRDefault="008367CA" w:rsidP="00FE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259" w:type="dxa"/>
            <w:gridSpan w:val="6"/>
            <w:shd w:val="clear" w:color="auto" w:fill="D9D9D9" w:themeFill="background1" w:themeFillShade="D9"/>
          </w:tcPr>
          <w:p w14:paraId="17A7EAA0" w14:textId="77777777" w:rsidR="008367CA" w:rsidRPr="002B2D04" w:rsidRDefault="008367CA" w:rsidP="00FE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Lps</w:t>
            </w:r>
            <w:r w:rsidRPr="002B2D04">
              <w:rPr>
                <w:rFonts w:ascii="Calibri" w:eastAsia="Times New Roman" w:hAnsi="Calibri" w:cs="Calibri"/>
                <w:color w:val="000000"/>
                <w:lang w:val="en-GB" w:eastAsia="en-GB"/>
              </w:rPr>
              <w:t>GH5_8</w:t>
            </w:r>
          </w:p>
        </w:tc>
        <w:tc>
          <w:tcPr>
            <w:tcW w:w="4009" w:type="dxa"/>
            <w:gridSpan w:val="5"/>
            <w:shd w:val="clear" w:color="auto" w:fill="D9D9D9" w:themeFill="background1" w:themeFillShade="D9"/>
            <w:noWrap/>
            <w:hideMark/>
          </w:tcPr>
          <w:p w14:paraId="1FE0A962" w14:textId="77777777" w:rsidR="008367CA" w:rsidRPr="002B2D04" w:rsidRDefault="008367CA" w:rsidP="00FE24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Lps</w:t>
            </w:r>
            <w:r w:rsidRPr="002B2D04">
              <w:rPr>
                <w:rFonts w:ascii="Calibri" w:eastAsia="Times New Roman" w:hAnsi="Calibri" w:cs="Calibri"/>
                <w:color w:val="000000"/>
                <w:lang w:val="en-GB" w:eastAsia="en-GB"/>
              </w:rPr>
              <w:t>GH11</w:t>
            </w:r>
          </w:p>
        </w:tc>
      </w:tr>
      <w:tr w:rsidR="008367CA" w:rsidRPr="002B2D04" w14:paraId="291E529B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03F4C9DE" w14:textId="77777777" w:rsidR="008367CA" w:rsidRPr="002B2D04" w:rsidRDefault="008367CA" w:rsidP="00FE2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gridSpan w:val="2"/>
            <w:shd w:val="clear" w:color="auto" w:fill="D9D9D9" w:themeFill="background1" w:themeFillShade="D9"/>
            <w:noWrap/>
            <w:hideMark/>
          </w:tcPr>
          <w:p w14:paraId="60F0F8C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1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hideMark/>
          </w:tcPr>
          <w:p w14:paraId="1784CDC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CD7ED5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2B9017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858" w:type="dxa"/>
            <w:shd w:val="clear" w:color="auto" w:fill="D9D9D9" w:themeFill="background1" w:themeFillShade="D9"/>
            <w:hideMark/>
          </w:tcPr>
          <w:p w14:paraId="6E7A0A6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t. dev.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noWrap/>
            <w:hideMark/>
          </w:tcPr>
          <w:p w14:paraId="5AEEA30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FF2376A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A44A37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640E54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855" w:type="dxa"/>
            <w:gridSpan w:val="2"/>
            <w:shd w:val="clear" w:color="auto" w:fill="D9D9D9" w:themeFill="background1" w:themeFillShade="D9"/>
            <w:hideMark/>
          </w:tcPr>
          <w:p w14:paraId="52A899BA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t. dev.</w:t>
            </w:r>
          </w:p>
        </w:tc>
      </w:tr>
      <w:tr w:rsidR="008367CA" w:rsidRPr="002B2D04" w14:paraId="62D9B816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0B53DC94" w14:textId="77777777" w:rsidR="008367CA" w:rsidRPr="002B2D04" w:rsidRDefault="008367CA" w:rsidP="00FE248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bstrate</w:t>
            </w:r>
          </w:p>
        </w:tc>
        <w:tc>
          <w:tcPr>
            <w:tcW w:w="853" w:type="dxa"/>
            <w:gridSpan w:val="2"/>
            <w:shd w:val="clear" w:color="auto" w:fill="D9D9D9" w:themeFill="background1" w:themeFillShade="D9"/>
            <w:noWrap/>
            <w:hideMark/>
          </w:tcPr>
          <w:p w14:paraId="2B41CC3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49" w:type="dxa"/>
            <w:shd w:val="clear" w:color="auto" w:fill="D9D9D9" w:themeFill="background1" w:themeFillShade="D9"/>
            <w:noWrap/>
            <w:hideMark/>
          </w:tcPr>
          <w:p w14:paraId="1643570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06DAE1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ABC4AF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2495092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0" w:type="dxa"/>
            <w:gridSpan w:val="2"/>
            <w:shd w:val="clear" w:color="auto" w:fill="D9D9D9" w:themeFill="background1" w:themeFillShade="D9"/>
            <w:noWrap/>
            <w:hideMark/>
          </w:tcPr>
          <w:p w14:paraId="048CD6C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A18D10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5171A7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25EE77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5" w:type="dxa"/>
            <w:gridSpan w:val="2"/>
            <w:shd w:val="clear" w:color="auto" w:fill="D9D9D9" w:themeFill="background1" w:themeFillShade="D9"/>
            <w:noWrap/>
            <w:hideMark/>
          </w:tcPr>
          <w:p w14:paraId="7DE204A9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</w:tr>
      <w:tr w:rsidR="008367CA" w:rsidRPr="002B2D04" w14:paraId="54691350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55780506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Xylan</w:t>
            </w:r>
            <w:proofErr w:type="spellEnd"/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786599A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30.68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6CC3CF9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3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F00AC4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.3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7DEDFF6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34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4C42BFFA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9.88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37CBAAF8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2.1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B6ABB1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49.09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897663F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9.6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33A6E6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3.64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43A963D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3.31</w:t>
            </w:r>
          </w:p>
        </w:tc>
      </w:tr>
      <w:tr w:rsidR="008367CA" w:rsidRPr="002B2D04" w14:paraId="766D9989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5E16D1D5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Xylogluc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2C7CB63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4.00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47663929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0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7ABBF0C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0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2CD117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01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2022ECFA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.09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76E9ECE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916.0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731B7E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52.0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968E114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389.4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78F6CA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519.18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0448C300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0.53</w:t>
            </w:r>
          </w:p>
        </w:tc>
      </w:tr>
      <w:tr w:rsidR="008367CA" w:rsidRPr="002B2D04" w14:paraId="105A6CA7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5A801FF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rabinoxyl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79617CC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.68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2BFC189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3.3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148F583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3.3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6FF5816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00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6CE3385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.18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63F5E3B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81.7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B2E73B1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0.9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01949A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0.9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52C862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27.85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68228BCF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9.92</w:t>
            </w:r>
          </w:p>
        </w:tc>
      </w:tr>
      <w:tr w:rsidR="008367CA" w:rsidRPr="002B2D04" w14:paraId="33204B17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7806FE15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-gluc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3F4E6D6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3EC7F95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8B527D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8C55304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450EB55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604FB23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.9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C75634A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.1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E6EF04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98.5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104273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6.90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0761199D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60</w:t>
            </w:r>
          </w:p>
        </w:tc>
      </w:tr>
      <w:tr w:rsidR="008367CA" w:rsidRPr="002B2D04" w14:paraId="6434E9DE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78ED8DE4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lucomann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4C694A2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7.52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7E4FA558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3.5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0870A9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5.5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7AF2DB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8.85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467A5313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7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5DD1C835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61.0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3FA7DF5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67.2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BBEFEA3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.0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93B9CD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61.08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7EFDA87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6.18</w:t>
            </w:r>
          </w:p>
        </w:tc>
      </w:tr>
      <w:tr w:rsidR="008367CA" w:rsidRPr="002B2D04" w14:paraId="12C2EC03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5CFCE79A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alactan</w:t>
            </w:r>
            <w:proofErr w:type="spellEnd"/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6D4DE5BF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67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6073B25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3.3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18CB6D9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.6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E4F927A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.34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6DB31E85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.32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0BA6CA1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21.3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8A435F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5.2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EB71B7F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381.8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1A6BE04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06.16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74D46210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3.75</w:t>
            </w:r>
          </w:p>
        </w:tc>
      </w:tr>
      <w:tr w:rsidR="008367CA" w:rsidRPr="002B2D04" w14:paraId="2249BD6C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5AE4F931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rabinogalact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1D38BF4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35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250F68B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3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B308DA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5.3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0B7AF83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4.02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51D51EF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.49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7812A70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526.7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E9F8113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2.9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827B0B6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1.6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5B304D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37.40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2FCE8ED1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8.93</w:t>
            </w:r>
          </w:p>
        </w:tc>
      </w:tr>
      <w:tr w:rsidR="008367CA" w:rsidRPr="002B2D04" w14:paraId="510FF484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01F49561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ann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1F13661C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67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4640F8AC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1.3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590A75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75.38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96F972E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6.01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2907A7DD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3.90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25BF8F3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.1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0E536B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328.3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4703A15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2.7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071154A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45.82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1D4A93AC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1.30</w:t>
            </w:r>
          </w:p>
        </w:tc>
      </w:tr>
      <w:tr w:rsidR="008367CA" w:rsidRPr="002B2D04" w14:paraId="04F4A75F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C244D48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MC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47B5C17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8.01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22CC957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38.0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D8F4496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0.0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C46EB1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67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67B668F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.49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5BE68741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37.4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5DF9E2F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20.7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EC4352F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52.0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8392A30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5.10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34142C4F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7.07</w:t>
            </w:r>
          </w:p>
        </w:tc>
      </w:tr>
      <w:tr w:rsidR="008367CA" w:rsidRPr="002B2D04" w14:paraId="3F48FC2A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38C5A4BB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BG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114D5CC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6.72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5FECCC4E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2.7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A66A4E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6.7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ED1003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8.72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63023710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22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67074F0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6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E6FC72A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3.8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138674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5.2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BDE1004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.73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01193669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6.17</w:t>
            </w:r>
          </w:p>
        </w:tc>
      </w:tr>
      <w:tr w:rsidR="008367CA" w:rsidRPr="002B2D04" w14:paraId="0C096F46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DFE9C91" w14:textId="77777777" w:rsidR="008367CA" w:rsidRPr="002B2D04" w:rsidRDefault="008367CA" w:rsidP="00FE248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5BC94CA7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548E84C0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A878AAB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CDFC8EB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702BB084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571FAD4A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547DB1A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0AD71E0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8F67AE9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22D62300" w14:textId="77777777" w:rsidR="008367CA" w:rsidRPr="002B2D04" w:rsidRDefault="008367CA" w:rsidP="00FE2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8367CA" w:rsidRPr="002B2D04" w14:paraId="625129EA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shd w:val="clear" w:color="auto" w:fill="D9D9D9" w:themeFill="background1" w:themeFillShade="D9"/>
            <w:noWrap/>
            <w:hideMark/>
          </w:tcPr>
          <w:p w14:paraId="60FE93B7" w14:textId="77777777" w:rsidR="008367CA" w:rsidRPr="002B2D04" w:rsidRDefault="008367CA" w:rsidP="00FE248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4261" w:type="dxa"/>
            <w:gridSpan w:val="6"/>
            <w:shd w:val="clear" w:color="auto" w:fill="D9D9D9" w:themeFill="background1" w:themeFillShade="D9"/>
          </w:tcPr>
          <w:p w14:paraId="2175B1A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Lps</w:t>
            </w: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134a</w:t>
            </w:r>
          </w:p>
        </w:tc>
        <w:tc>
          <w:tcPr>
            <w:tcW w:w="4257" w:type="dxa"/>
            <w:gridSpan w:val="7"/>
            <w:shd w:val="clear" w:color="auto" w:fill="D9D9D9" w:themeFill="background1" w:themeFillShade="D9"/>
            <w:noWrap/>
            <w:vAlign w:val="center"/>
            <w:hideMark/>
          </w:tcPr>
          <w:p w14:paraId="3B2DACF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Lps</w:t>
            </w: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GH134b</w:t>
            </w:r>
          </w:p>
        </w:tc>
      </w:tr>
      <w:tr w:rsidR="008367CA" w:rsidRPr="002B2D04" w14:paraId="6AA9EA6A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5EC1D9F6" w14:textId="77777777" w:rsidR="008367CA" w:rsidRPr="002B2D04" w:rsidRDefault="008367CA" w:rsidP="00FE24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3" w:type="dxa"/>
            <w:gridSpan w:val="2"/>
            <w:shd w:val="clear" w:color="auto" w:fill="D9D9D9" w:themeFill="background1" w:themeFillShade="D9"/>
            <w:noWrap/>
            <w:hideMark/>
          </w:tcPr>
          <w:p w14:paraId="4DD3980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1</w:t>
            </w:r>
          </w:p>
        </w:tc>
        <w:tc>
          <w:tcPr>
            <w:tcW w:w="849" w:type="dxa"/>
            <w:shd w:val="clear" w:color="auto" w:fill="D9D9D9" w:themeFill="background1" w:themeFillShade="D9"/>
            <w:noWrap/>
            <w:hideMark/>
          </w:tcPr>
          <w:p w14:paraId="497CCA7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2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3711E36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3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5A0E0A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858" w:type="dxa"/>
            <w:shd w:val="clear" w:color="auto" w:fill="D9D9D9" w:themeFill="background1" w:themeFillShade="D9"/>
            <w:hideMark/>
          </w:tcPr>
          <w:p w14:paraId="77D8054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t. dev.</w:t>
            </w:r>
          </w:p>
        </w:tc>
        <w:tc>
          <w:tcPr>
            <w:tcW w:w="850" w:type="dxa"/>
            <w:gridSpan w:val="2"/>
            <w:shd w:val="clear" w:color="auto" w:fill="D9D9D9" w:themeFill="background1" w:themeFillShade="D9"/>
            <w:noWrap/>
            <w:hideMark/>
          </w:tcPr>
          <w:p w14:paraId="354EF94A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1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1BE61D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6FBBC29A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Rep 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1257DD1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855" w:type="dxa"/>
            <w:gridSpan w:val="2"/>
            <w:shd w:val="clear" w:color="auto" w:fill="D9D9D9" w:themeFill="background1" w:themeFillShade="D9"/>
            <w:hideMark/>
          </w:tcPr>
          <w:p w14:paraId="665875B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t. dev.</w:t>
            </w:r>
          </w:p>
        </w:tc>
      </w:tr>
      <w:tr w:rsidR="008367CA" w:rsidRPr="002B2D04" w14:paraId="4F44B32B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1392D008" w14:textId="77777777" w:rsidR="008367CA" w:rsidRPr="002B2D04" w:rsidRDefault="008367CA" w:rsidP="00FE2489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bstrate</w:t>
            </w:r>
          </w:p>
        </w:tc>
        <w:tc>
          <w:tcPr>
            <w:tcW w:w="853" w:type="dxa"/>
            <w:gridSpan w:val="2"/>
            <w:shd w:val="clear" w:color="auto" w:fill="D9D9D9" w:themeFill="background1" w:themeFillShade="D9"/>
            <w:noWrap/>
            <w:hideMark/>
          </w:tcPr>
          <w:p w14:paraId="02438F7D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49" w:type="dxa"/>
            <w:shd w:val="clear" w:color="auto" w:fill="D9D9D9" w:themeFill="background1" w:themeFillShade="D9"/>
            <w:noWrap/>
            <w:hideMark/>
          </w:tcPr>
          <w:p w14:paraId="74E453F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6756B3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19E268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8" w:type="dxa"/>
            <w:shd w:val="clear" w:color="auto" w:fill="D9D9D9" w:themeFill="background1" w:themeFillShade="D9"/>
            <w:noWrap/>
            <w:hideMark/>
          </w:tcPr>
          <w:p w14:paraId="7B388F8F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0" w:type="dxa"/>
            <w:gridSpan w:val="2"/>
            <w:shd w:val="clear" w:color="auto" w:fill="D9D9D9" w:themeFill="background1" w:themeFillShade="D9"/>
            <w:noWrap/>
            <w:hideMark/>
          </w:tcPr>
          <w:p w14:paraId="43E85995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3C1940D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459984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C33C8AA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  <w:tc>
          <w:tcPr>
            <w:tcW w:w="855" w:type="dxa"/>
            <w:gridSpan w:val="2"/>
            <w:shd w:val="clear" w:color="auto" w:fill="D9D9D9" w:themeFill="background1" w:themeFillShade="D9"/>
            <w:noWrap/>
            <w:hideMark/>
          </w:tcPr>
          <w:p w14:paraId="59A5F8C0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m/</w:t>
            </w:r>
            <w:proofErr w:type="spellStart"/>
            <w:r w:rsidRPr="002B2D0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μg</w:t>
            </w:r>
            <w:proofErr w:type="spellEnd"/>
          </w:p>
        </w:tc>
      </w:tr>
      <w:tr w:rsidR="008367CA" w:rsidRPr="002B2D04" w14:paraId="6AF48FD3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199A5529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Xylan</w:t>
            </w:r>
            <w:proofErr w:type="spellEnd"/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50C1C5E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57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34D14D96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C9A4F3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6DD645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0.52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165E5CE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3D1DFB5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5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23FAC51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FC2815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0.2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3E96969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0.52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2C7DA375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4</w:t>
            </w:r>
          </w:p>
        </w:tc>
      </w:tr>
      <w:tr w:rsidR="008367CA" w:rsidRPr="002B2D04" w14:paraId="7BA5CE6A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433E8711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Xylogluc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50D062ED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29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65701070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3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733799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7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CCBAA8F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11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1C5B059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6AF2634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2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FD8349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34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466B144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7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2AB55E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11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020B0404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</w:tr>
      <w:tr w:rsidR="008367CA" w:rsidRPr="002B2D04" w14:paraId="0CDD40A1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22ECBBDB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rabinoxyl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6EEF7C6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7485407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706A0D8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4555E4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2A0F960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32FB4D28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DCBBD5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C2C7DB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1DFA2B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4B72C430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8367CA" w:rsidRPr="002B2D04" w14:paraId="6208D9C0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1F051624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-gluc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212F18A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9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26D193A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119AD4E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4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11A620D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58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4C3068F5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5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78376FD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19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1CAA07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579C2FA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4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B39C5F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58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326B863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75</w:t>
            </w:r>
          </w:p>
        </w:tc>
      </w:tr>
      <w:tr w:rsidR="008367CA" w:rsidRPr="002B2D04" w14:paraId="408434FD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08967890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lucomann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0F9BEFA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.77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6C467EA3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.1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775154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2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1BED59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.07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611582B5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11444D1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.7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44D73E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.1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2A64EA0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3.2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C73828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6.07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76629F3F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32</w:t>
            </w:r>
          </w:p>
        </w:tc>
      </w:tr>
      <w:tr w:rsidR="008367CA" w:rsidRPr="002B2D04" w14:paraId="5F063D06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2AF1A68D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alactan</w:t>
            </w:r>
            <w:proofErr w:type="spellEnd"/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138F447E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47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7A43645F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7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66E7F1C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5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80F0C8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90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54611340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2B2C678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4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18C616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7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180E76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5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93A75D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.90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42C6C87D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55</w:t>
            </w:r>
          </w:p>
        </w:tc>
      </w:tr>
      <w:tr w:rsidR="008367CA" w:rsidRPr="002B2D04" w14:paraId="5D6E0FA1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0D5FF250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rabinogalact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34DFA67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44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03017D3F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7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B2E89D7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9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36AE089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70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6634DA08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149D6543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44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75427495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7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117F6FA5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9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0EAB5A0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1.70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2746AD2B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26</w:t>
            </w:r>
          </w:p>
        </w:tc>
      </w:tr>
      <w:tr w:rsidR="008367CA" w:rsidRPr="002B2D04" w14:paraId="4F3510A2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25A787D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annan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43CD4DEB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23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36330989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.30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F01AC74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.8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E41B64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.79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19F9CCD5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3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1F33CC7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2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137B6D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.30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716E2620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.8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9B9998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1.79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5043AC47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13</w:t>
            </w:r>
          </w:p>
        </w:tc>
      </w:tr>
      <w:tr w:rsidR="008367CA" w:rsidRPr="002B2D04" w14:paraId="198363D0" w14:textId="77777777" w:rsidTr="00FE24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41CC05D2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MC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4B082381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.75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1246DA04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0.92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326903D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4.85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3978444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.84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55DF787C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7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791E0516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.7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0FB6073E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0.9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55409EE1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4.85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2B1BF0E9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2.84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69F5E5F2" w14:textId="77777777" w:rsidR="008367CA" w:rsidRPr="002B2D04" w:rsidRDefault="008367CA" w:rsidP="00FE2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.97</w:t>
            </w:r>
          </w:p>
        </w:tc>
      </w:tr>
      <w:tr w:rsidR="008367CA" w:rsidRPr="002B2D04" w14:paraId="22DDECE1" w14:textId="77777777" w:rsidTr="00FE2489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noWrap/>
            <w:hideMark/>
          </w:tcPr>
          <w:p w14:paraId="6098CF71" w14:textId="77777777" w:rsidR="008367CA" w:rsidRPr="002B2D04" w:rsidRDefault="008367CA" w:rsidP="00FE2489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BG</w:t>
            </w:r>
          </w:p>
        </w:tc>
        <w:tc>
          <w:tcPr>
            <w:tcW w:w="853" w:type="dxa"/>
            <w:gridSpan w:val="2"/>
            <w:shd w:val="clear" w:color="auto" w:fill="F2F2F2" w:themeFill="background1" w:themeFillShade="F2"/>
            <w:noWrap/>
            <w:hideMark/>
          </w:tcPr>
          <w:p w14:paraId="615B1AAF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76</w:t>
            </w:r>
          </w:p>
        </w:tc>
        <w:tc>
          <w:tcPr>
            <w:tcW w:w="849" w:type="dxa"/>
            <w:shd w:val="clear" w:color="auto" w:fill="F2F2F2" w:themeFill="background1" w:themeFillShade="F2"/>
            <w:noWrap/>
            <w:hideMark/>
          </w:tcPr>
          <w:p w14:paraId="7F1B9658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.07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063A7F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.21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A2F0A63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.01</w:t>
            </w:r>
          </w:p>
        </w:tc>
        <w:tc>
          <w:tcPr>
            <w:tcW w:w="858" w:type="dxa"/>
            <w:shd w:val="clear" w:color="auto" w:fill="F2F2F2" w:themeFill="background1" w:themeFillShade="F2"/>
            <w:noWrap/>
            <w:hideMark/>
          </w:tcPr>
          <w:p w14:paraId="29AE747F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1</w:t>
            </w:r>
          </w:p>
        </w:tc>
        <w:tc>
          <w:tcPr>
            <w:tcW w:w="850" w:type="dxa"/>
            <w:gridSpan w:val="2"/>
            <w:shd w:val="clear" w:color="auto" w:fill="F2F2F2" w:themeFill="background1" w:themeFillShade="F2"/>
            <w:noWrap/>
            <w:hideMark/>
          </w:tcPr>
          <w:p w14:paraId="24B801A2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4.76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422360FE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.07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24CD281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8.21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38347DB9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3.01</w:t>
            </w:r>
          </w:p>
        </w:tc>
        <w:tc>
          <w:tcPr>
            <w:tcW w:w="855" w:type="dxa"/>
            <w:gridSpan w:val="2"/>
            <w:shd w:val="clear" w:color="auto" w:fill="F2F2F2" w:themeFill="background1" w:themeFillShade="F2"/>
            <w:noWrap/>
            <w:hideMark/>
          </w:tcPr>
          <w:p w14:paraId="50C7FA66" w14:textId="77777777" w:rsidR="008367CA" w:rsidRPr="002B2D04" w:rsidRDefault="008367CA" w:rsidP="00FE2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2B2D0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.21</w:t>
            </w:r>
          </w:p>
        </w:tc>
      </w:tr>
    </w:tbl>
    <w:p w14:paraId="1D5D5F87" w14:textId="4DC9FD43" w:rsidR="00E7348D" w:rsidRPr="002771FB" w:rsidRDefault="00E7348D" w:rsidP="00E734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Additional file 12</w:t>
      </w:r>
      <w:r w:rsidRPr="00703708">
        <w:rPr>
          <w:rFonts w:ascii="Times New Roman" w:hAnsi="Times New Roman" w:cs="Times New Roman"/>
          <w:b/>
          <w:bCs/>
          <w:sz w:val="20"/>
          <w:szCs w:val="20"/>
          <w:lang w:val="en-GB"/>
        </w:rPr>
        <w:t>. Characterisation of the recombinant bacterial CAZymes encoded by the endosymbionts.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DNS reducing sugars assays showing activities on </w:t>
      </w:r>
      <w:proofErr w:type="gramStart"/>
      <w:r w:rsidRPr="002771FB">
        <w:rPr>
          <w:rFonts w:ascii="Times New Roman" w:hAnsi="Times New Roman" w:cs="Times New Roman"/>
          <w:sz w:val="20"/>
          <w:szCs w:val="20"/>
          <w:lang w:val="en-GB"/>
        </w:rPr>
        <w:t>a number of</w:t>
      </w:r>
      <w:proofErr w:type="gramEnd"/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substrates for </w:t>
      </w:r>
      <w:r w:rsidRPr="002771FB">
        <w:rPr>
          <w:rFonts w:ascii="Times New Roman" w:hAnsi="Times New Roman" w:cs="Times New Roman"/>
          <w:i/>
          <w:sz w:val="20"/>
          <w:szCs w:val="20"/>
          <w:lang w:val="en-GB"/>
        </w:rPr>
        <w:t>Lp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sGH5_8, </w:t>
      </w:r>
      <w:r w:rsidRPr="002771FB">
        <w:rPr>
          <w:rFonts w:ascii="Times New Roman" w:hAnsi="Times New Roman" w:cs="Times New Roman"/>
          <w:i/>
          <w:sz w:val="20"/>
          <w:szCs w:val="20"/>
          <w:lang w:val="en-GB"/>
        </w:rPr>
        <w:t>Lp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sGH11, </w:t>
      </w:r>
      <w:r w:rsidRPr="002771FB">
        <w:rPr>
          <w:rFonts w:ascii="Times New Roman" w:hAnsi="Times New Roman" w:cs="Times New Roman"/>
          <w:i/>
          <w:sz w:val="20"/>
          <w:szCs w:val="20"/>
          <w:lang w:val="en-GB"/>
        </w:rPr>
        <w:t>Lp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sGH134a and </w:t>
      </w:r>
      <w:r w:rsidRPr="002771FB">
        <w:rPr>
          <w:rFonts w:ascii="Times New Roman" w:hAnsi="Times New Roman" w:cs="Times New Roman"/>
          <w:i/>
          <w:sz w:val="20"/>
          <w:szCs w:val="20"/>
          <w:lang w:val="en-GB"/>
        </w:rPr>
        <w:t>Lp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sGH134b. CMC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>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3A3B">
        <w:rPr>
          <w:rStyle w:val="Emphasis"/>
          <w:rFonts w:ascii="Times New Roman" w:hAnsi="Times New Roman" w:cs="Times New Roman"/>
          <w:sz w:val="20"/>
          <w:szCs w:val="20"/>
          <w:lang w:val="en-GB"/>
        </w:rPr>
        <w:t>carboxymethyl cellulose</w:t>
      </w:r>
      <w:r w:rsidRPr="002771FB">
        <w:rPr>
          <w:rStyle w:val="st1"/>
          <w:rFonts w:ascii="Times New Roman" w:hAnsi="Times New Roman" w:cs="Times New Roman"/>
          <w:color w:val="545454"/>
          <w:sz w:val="20"/>
          <w:szCs w:val="20"/>
          <w:lang w:val="en-GB"/>
        </w:rPr>
        <w:t xml:space="preserve">, 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LBG=locust bean gum. The nanomoles of sugars released by the different proteins </w:t>
      </w:r>
      <w:r>
        <w:rPr>
          <w:rFonts w:ascii="Times New Roman" w:hAnsi="Times New Roman" w:cs="Times New Roman"/>
          <w:sz w:val="20"/>
          <w:szCs w:val="20"/>
          <w:lang w:val="en-GB"/>
        </w:rPr>
        <w:t>cannot</w:t>
      </w:r>
      <w:r w:rsidRPr="002771FB">
        <w:rPr>
          <w:rFonts w:ascii="Times New Roman" w:hAnsi="Times New Roman" w:cs="Times New Roman"/>
          <w:sz w:val="20"/>
          <w:szCs w:val="20"/>
          <w:lang w:val="en-GB"/>
        </w:rPr>
        <w:t xml:space="preserve"> be compared quantitatively as different amounts were used for the assay. </w:t>
      </w:r>
    </w:p>
    <w:p w14:paraId="29148FB1" w14:textId="77777777" w:rsidR="00BD1C52" w:rsidRPr="00E7348D" w:rsidRDefault="00BD1C52">
      <w:pPr>
        <w:rPr>
          <w:lang w:val="en-GB"/>
        </w:rPr>
      </w:pPr>
    </w:p>
    <w:sectPr w:rsidR="00BD1C52" w:rsidRPr="00E73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8D"/>
    <w:rsid w:val="00001B73"/>
    <w:rsid w:val="00002E92"/>
    <w:rsid w:val="0000508A"/>
    <w:rsid w:val="000124A7"/>
    <w:rsid w:val="000136EC"/>
    <w:rsid w:val="000143F1"/>
    <w:rsid w:val="00020005"/>
    <w:rsid w:val="00020272"/>
    <w:rsid w:val="000209D9"/>
    <w:rsid w:val="0002634C"/>
    <w:rsid w:val="000324A6"/>
    <w:rsid w:val="000339AA"/>
    <w:rsid w:val="00034EB6"/>
    <w:rsid w:val="00040014"/>
    <w:rsid w:val="00042B70"/>
    <w:rsid w:val="00051A09"/>
    <w:rsid w:val="0005322F"/>
    <w:rsid w:val="0005709E"/>
    <w:rsid w:val="000574FD"/>
    <w:rsid w:val="000610A9"/>
    <w:rsid w:val="000612B7"/>
    <w:rsid w:val="00071A98"/>
    <w:rsid w:val="000752E4"/>
    <w:rsid w:val="00085493"/>
    <w:rsid w:val="00096444"/>
    <w:rsid w:val="000A4673"/>
    <w:rsid w:val="000A4AF4"/>
    <w:rsid w:val="000A6349"/>
    <w:rsid w:val="000B4EC4"/>
    <w:rsid w:val="000B4F74"/>
    <w:rsid w:val="000B6FCB"/>
    <w:rsid w:val="000D5D08"/>
    <w:rsid w:val="000D66F2"/>
    <w:rsid w:val="000E0C51"/>
    <w:rsid w:val="000E255A"/>
    <w:rsid w:val="000E5719"/>
    <w:rsid w:val="000E5A5B"/>
    <w:rsid w:val="000F1494"/>
    <w:rsid w:val="000F1D64"/>
    <w:rsid w:val="000F4C2B"/>
    <w:rsid w:val="000F5045"/>
    <w:rsid w:val="000F740D"/>
    <w:rsid w:val="00101B88"/>
    <w:rsid w:val="00112975"/>
    <w:rsid w:val="001174BE"/>
    <w:rsid w:val="00122D8C"/>
    <w:rsid w:val="001244CF"/>
    <w:rsid w:val="00126FA1"/>
    <w:rsid w:val="00150329"/>
    <w:rsid w:val="00150F0B"/>
    <w:rsid w:val="00153F3A"/>
    <w:rsid w:val="00160942"/>
    <w:rsid w:val="0016382B"/>
    <w:rsid w:val="001639F4"/>
    <w:rsid w:val="001642B8"/>
    <w:rsid w:val="00165FC4"/>
    <w:rsid w:val="001669A6"/>
    <w:rsid w:val="00166ABA"/>
    <w:rsid w:val="001675E5"/>
    <w:rsid w:val="0017306E"/>
    <w:rsid w:val="001734A3"/>
    <w:rsid w:val="00177D01"/>
    <w:rsid w:val="0018274B"/>
    <w:rsid w:val="001836DB"/>
    <w:rsid w:val="0018446F"/>
    <w:rsid w:val="00192E1A"/>
    <w:rsid w:val="001954FE"/>
    <w:rsid w:val="001A2644"/>
    <w:rsid w:val="001A2C45"/>
    <w:rsid w:val="001A3AF3"/>
    <w:rsid w:val="001A655E"/>
    <w:rsid w:val="001A733B"/>
    <w:rsid w:val="001B1E2F"/>
    <w:rsid w:val="001B1F6A"/>
    <w:rsid w:val="001B37C1"/>
    <w:rsid w:val="001C19C1"/>
    <w:rsid w:val="001C20D1"/>
    <w:rsid w:val="001C2CA1"/>
    <w:rsid w:val="001C37C7"/>
    <w:rsid w:val="001D004C"/>
    <w:rsid w:val="001D1386"/>
    <w:rsid w:val="001D7729"/>
    <w:rsid w:val="001E03BE"/>
    <w:rsid w:val="001E441B"/>
    <w:rsid w:val="001E767F"/>
    <w:rsid w:val="001F02C2"/>
    <w:rsid w:val="001F0A6F"/>
    <w:rsid w:val="001F2CD3"/>
    <w:rsid w:val="00205518"/>
    <w:rsid w:val="0021201B"/>
    <w:rsid w:val="00213CEE"/>
    <w:rsid w:val="00215447"/>
    <w:rsid w:val="00222489"/>
    <w:rsid w:val="002248B6"/>
    <w:rsid w:val="00226F2B"/>
    <w:rsid w:val="00227B59"/>
    <w:rsid w:val="0023089B"/>
    <w:rsid w:val="00231F08"/>
    <w:rsid w:val="00232738"/>
    <w:rsid w:val="00233246"/>
    <w:rsid w:val="002529F2"/>
    <w:rsid w:val="00263CDE"/>
    <w:rsid w:val="00263E82"/>
    <w:rsid w:val="00266A89"/>
    <w:rsid w:val="00273D3E"/>
    <w:rsid w:val="00284414"/>
    <w:rsid w:val="002A0DF3"/>
    <w:rsid w:val="002A0E2A"/>
    <w:rsid w:val="002A520B"/>
    <w:rsid w:val="002B287D"/>
    <w:rsid w:val="002B2D04"/>
    <w:rsid w:val="002B62A0"/>
    <w:rsid w:val="002B66F7"/>
    <w:rsid w:val="002D2DE4"/>
    <w:rsid w:val="002E18D2"/>
    <w:rsid w:val="002E1A07"/>
    <w:rsid w:val="002E53D6"/>
    <w:rsid w:val="002F097F"/>
    <w:rsid w:val="00306AA8"/>
    <w:rsid w:val="003071B3"/>
    <w:rsid w:val="0031484E"/>
    <w:rsid w:val="00317F04"/>
    <w:rsid w:val="00320219"/>
    <w:rsid w:val="00322236"/>
    <w:rsid w:val="00325D16"/>
    <w:rsid w:val="003263A6"/>
    <w:rsid w:val="003303FE"/>
    <w:rsid w:val="003316E2"/>
    <w:rsid w:val="0033239D"/>
    <w:rsid w:val="0033271D"/>
    <w:rsid w:val="00342D6E"/>
    <w:rsid w:val="003448B1"/>
    <w:rsid w:val="00347889"/>
    <w:rsid w:val="00350220"/>
    <w:rsid w:val="00350C01"/>
    <w:rsid w:val="00356331"/>
    <w:rsid w:val="00381E7E"/>
    <w:rsid w:val="00384CA7"/>
    <w:rsid w:val="003938C2"/>
    <w:rsid w:val="00393B2C"/>
    <w:rsid w:val="00394075"/>
    <w:rsid w:val="003A43A0"/>
    <w:rsid w:val="003A5529"/>
    <w:rsid w:val="003A76C0"/>
    <w:rsid w:val="003B067A"/>
    <w:rsid w:val="003B07ED"/>
    <w:rsid w:val="003B635C"/>
    <w:rsid w:val="003D1D66"/>
    <w:rsid w:val="003E12EC"/>
    <w:rsid w:val="003E7E89"/>
    <w:rsid w:val="003F092B"/>
    <w:rsid w:val="003F7B03"/>
    <w:rsid w:val="0040376B"/>
    <w:rsid w:val="00406479"/>
    <w:rsid w:val="004074EC"/>
    <w:rsid w:val="00416D96"/>
    <w:rsid w:val="00417448"/>
    <w:rsid w:val="00421B43"/>
    <w:rsid w:val="004234E3"/>
    <w:rsid w:val="00423DE4"/>
    <w:rsid w:val="00430CD3"/>
    <w:rsid w:val="004335B0"/>
    <w:rsid w:val="004345B0"/>
    <w:rsid w:val="004367E2"/>
    <w:rsid w:val="00436ADB"/>
    <w:rsid w:val="00436B31"/>
    <w:rsid w:val="00442514"/>
    <w:rsid w:val="00442762"/>
    <w:rsid w:val="004431A6"/>
    <w:rsid w:val="004502A5"/>
    <w:rsid w:val="00451110"/>
    <w:rsid w:val="004643F7"/>
    <w:rsid w:val="00466FDE"/>
    <w:rsid w:val="00470E28"/>
    <w:rsid w:val="00471E13"/>
    <w:rsid w:val="004806C2"/>
    <w:rsid w:val="00480E1E"/>
    <w:rsid w:val="004901A1"/>
    <w:rsid w:val="00491369"/>
    <w:rsid w:val="00492A0E"/>
    <w:rsid w:val="00495F19"/>
    <w:rsid w:val="00496924"/>
    <w:rsid w:val="004A1D52"/>
    <w:rsid w:val="004A3239"/>
    <w:rsid w:val="004B7322"/>
    <w:rsid w:val="004C1CD3"/>
    <w:rsid w:val="004C22D2"/>
    <w:rsid w:val="004C52F1"/>
    <w:rsid w:val="004D05E5"/>
    <w:rsid w:val="004D13C0"/>
    <w:rsid w:val="004D19C4"/>
    <w:rsid w:val="004D3952"/>
    <w:rsid w:val="004D4AE4"/>
    <w:rsid w:val="00504128"/>
    <w:rsid w:val="00507C33"/>
    <w:rsid w:val="00513CDB"/>
    <w:rsid w:val="00514974"/>
    <w:rsid w:val="00521842"/>
    <w:rsid w:val="00521F40"/>
    <w:rsid w:val="00526A9A"/>
    <w:rsid w:val="00527188"/>
    <w:rsid w:val="005306FC"/>
    <w:rsid w:val="00546758"/>
    <w:rsid w:val="005472E6"/>
    <w:rsid w:val="00560E6D"/>
    <w:rsid w:val="00563ACC"/>
    <w:rsid w:val="00573E9C"/>
    <w:rsid w:val="00580E04"/>
    <w:rsid w:val="00581B24"/>
    <w:rsid w:val="00581EA4"/>
    <w:rsid w:val="00585B95"/>
    <w:rsid w:val="0058679E"/>
    <w:rsid w:val="00592C31"/>
    <w:rsid w:val="005958EC"/>
    <w:rsid w:val="005A13E2"/>
    <w:rsid w:val="005A75B4"/>
    <w:rsid w:val="005B0B05"/>
    <w:rsid w:val="005C45F9"/>
    <w:rsid w:val="005C6331"/>
    <w:rsid w:val="005D287A"/>
    <w:rsid w:val="005D4084"/>
    <w:rsid w:val="005E6F0F"/>
    <w:rsid w:val="005F3621"/>
    <w:rsid w:val="005F3A07"/>
    <w:rsid w:val="005F3ADE"/>
    <w:rsid w:val="005F441D"/>
    <w:rsid w:val="00600BED"/>
    <w:rsid w:val="00601427"/>
    <w:rsid w:val="00602A89"/>
    <w:rsid w:val="00604EBB"/>
    <w:rsid w:val="00606A79"/>
    <w:rsid w:val="00611144"/>
    <w:rsid w:val="0062258F"/>
    <w:rsid w:val="00625BDD"/>
    <w:rsid w:val="00627505"/>
    <w:rsid w:val="00631DEE"/>
    <w:rsid w:val="00637A91"/>
    <w:rsid w:val="00647A95"/>
    <w:rsid w:val="006503C2"/>
    <w:rsid w:val="00651C2C"/>
    <w:rsid w:val="006562D4"/>
    <w:rsid w:val="006579D4"/>
    <w:rsid w:val="0066345A"/>
    <w:rsid w:val="00670832"/>
    <w:rsid w:val="00671443"/>
    <w:rsid w:val="00671EEE"/>
    <w:rsid w:val="006765E2"/>
    <w:rsid w:val="00681C3F"/>
    <w:rsid w:val="0068716B"/>
    <w:rsid w:val="00690961"/>
    <w:rsid w:val="00694139"/>
    <w:rsid w:val="00695A39"/>
    <w:rsid w:val="0069643E"/>
    <w:rsid w:val="006977E2"/>
    <w:rsid w:val="006A064C"/>
    <w:rsid w:val="006B1F17"/>
    <w:rsid w:val="006B6580"/>
    <w:rsid w:val="006C0D74"/>
    <w:rsid w:val="006C1AFA"/>
    <w:rsid w:val="006D0436"/>
    <w:rsid w:val="006D0AB5"/>
    <w:rsid w:val="006D21A3"/>
    <w:rsid w:val="006D407D"/>
    <w:rsid w:val="006E1ADB"/>
    <w:rsid w:val="006E3A37"/>
    <w:rsid w:val="006F2E11"/>
    <w:rsid w:val="006F353C"/>
    <w:rsid w:val="006F641E"/>
    <w:rsid w:val="006F6D02"/>
    <w:rsid w:val="006F7C08"/>
    <w:rsid w:val="00702C28"/>
    <w:rsid w:val="00703400"/>
    <w:rsid w:val="0071229D"/>
    <w:rsid w:val="00717D06"/>
    <w:rsid w:val="0072404D"/>
    <w:rsid w:val="007258E7"/>
    <w:rsid w:val="00731C1D"/>
    <w:rsid w:val="0073338B"/>
    <w:rsid w:val="00733B73"/>
    <w:rsid w:val="00734DD0"/>
    <w:rsid w:val="00743F4D"/>
    <w:rsid w:val="00746000"/>
    <w:rsid w:val="0074705C"/>
    <w:rsid w:val="00755C79"/>
    <w:rsid w:val="0075657C"/>
    <w:rsid w:val="0076115E"/>
    <w:rsid w:val="0076276A"/>
    <w:rsid w:val="0076523D"/>
    <w:rsid w:val="00772A2E"/>
    <w:rsid w:val="00774EEA"/>
    <w:rsid w:val="007775CA"/>
    <w:rsid w:val="00783C71"/>
    <w:rsid w:val="00784245"/>
    <w:rsid w:val="00790A45"/>
    <w:rsid w:val="007915EE"/>
    <w:rsid w:val="007927B1"/>
    <w:rsid w:val="00794FB8"/>
    <w:rsid w:val="007A5BBF"/>
    <w:rsid w:val="007B7C82"/>
    <w:rsid w:val="007C0838"/>
    <w:rsid w:val="007C3C3C"/>
    <w:rsid w:val="007C7499"/>
    <w:rsid w:val="007D219D"/>
    <w:rsid w:val="007D69A8"/>
    <w:rsid w:val="007D700F"/>
    <w:rsid w:val="007E10B8"/>
    <w:rsid w:val="007F0F85"/>
    <w:rsid w:val="00800048"/>
    <w:rsid w:val="00802FAD"/>
    <w:rsid w:val="00803C23"/>
    <w:rsid w:val="00806F91"/>
    <w:rsid w:val="0081516B"/>
    <w:rsid w:val="0082783D"/>
    <w:rsid w:val="00835D53"/>
    <w:rsid w:val="008367CA"/>
    <w:rsid w:val="008405F0"/>
    <w:rsid w:val="00840AAB"/>
    <w:rsid w:val="008503BB"/>
    <w:rsid w:val="00851093"/>
    <w:rsid w:val="008545A6"/>
    <w:rsid w:val="00856F62"/>
    <w:rsid w:val="008628D7"/>
    <w:rsid w:val="00870D7C"/>
    <w:rsid w:val="00871A58"/>
    <w:rsid w:val="0087313E"/>
    <w:rsid w:val="008732CA"/>
    <w:rsid w:val="00874718"/>
    <w:rsid w:val="008805D6"/>
    <w:rsid w:val="00880CF2"/>
    <w:rsid w:val="0088119F"/>
    <w:rsid w:val="00881CD2"/>
    <w:rsid w:val="00886CC4"/>
    <w:rsid w:val="0089329F"/>
    <w:rsid w:val="00895EB9"/>
    <w:rsid w:val="008A4668"/>
    <w:rsid w:val="008B27BF"/>
    <w:rsid w:val="008C4701"/>
    <w:rsid w:val="008C5978"/>
    <w:rsid w:val="008C7660"/>
    <w:rsid w:val="008D2F47"/>
    <w:rsid w:val="008D3D83"/>
    <w:rsid w:val="008E0D3A"/>
    <w:rsid w:val="008E10A8"/>
    <w:rsid w:val="008F1829"/>
    <w:rsid w:val="0090212C"/>
    <w:rsid w:val="00907C30"/>
    <w:rsid w:val="00913D66"/>
    <w:rsid w:val="00915029"/>
    <w:rsid w:val="00916293"/>
    <w:rsid w:val="00924CCB"/>
    <w:rsid w:val="00925634"/>
    <w:rsid w:val="00926591"/>
    <w:rsid w:val="0093531C"/>
    <w:rsid w:val="009445EB"/>
    <w:rsid w:val="00945A7B"/>
    <w:rsid w:val="00947ACB"/>
    <w:rsid w:val="00947B3B"/>
    <w:rsid w:val="009502A0"/>
    <w:rsid w:val="0096170A"/>
    <w:rsid w:val="0097454D"/>
    <w:rsid w:val="00977E8C"/>
    <w:rsid w:val="00985B69"/>
    <w:rsid w:val="00991C3E"/>
    <w:rsid w:val="009A0DAC"/>
    <w:rsid w:val="009A13F1"/>
    <w:rsid w:val="009A32F5"/>
    <w:rsid w:val="009A4328"/>
    <w:rsid w:val="009B721C"/>
    <w:rsid w:val="009D2567"/>
    <w:rsid w:val="009D3359"/>
    <w:rsid w:val="009D54AA"/>
    <w:rsid w:val="009D6251"/>
    <w:rsid w:val="009E116E"/>
    <w:rsid w:val="009E1A48"/>
    <w:rsid w:val="009F23CB"/>
    <w:rsid w:val="009F6471"/>
    <w:rsid w:val="00A1543D"/>
    <w:rsid w:val="00A15B4C"/>
    <w:rsid w:val="00A17288"/>
    <w:rsid w:val="00A258BD"/>
    <w:rsid w:val="00A35856"/>
    <w:rsid w:val="00A37AE6"/>
    <w:rsid w:val="00A53628"/>
    <w:rsid w:val="00A57F31"/>
    <w:rsid w:val="00A71DFA"/>
    <w:rsid w:val="00A836A9"/>
    <w:rsid w:val="00A90576"/>
    <w:rsid w:val="00A92BA3"/>
    <w:rsid w:val="00AA5D51"/>
    <w:rsid w:val="00AB02AB"/>
    <w:rsid w:val="00AC1FE8"/>
    <w:rsid w:val="00AC2843"/>
    <w:rsid w:val="00AC57C2"/>
    <w:rsid w:val="00AC601C"/>
    <w:rsid w:val="00AC79AF"/>
    <w:rsid w:val="00AD3D8E"/>
    <w:rsid w:val="00AD4FFE"/>
    <w:rsid w:val="00AD58CC"/>
    <w:rsid w:val="00AD6616"/>
    <w:rsid w:val="00AD7A76"/>
    <w:rsid w:val="00AF2EE4"/>
    <w:rsid w:val="00AF3178"/>
    <w:rsid w:val="00AF7F09"/>
    <w:rsid w:val="00B0442A"/>
    <w:rsid w:val="00B128C1"/>
    <w:rsid w:val="00B12C46"/>
    <w:rsid w:val="00B209FF"/>
    <w:rsid w:val="00B20E6C"/>
    <w:rsid w:val="00B2742E"/>
    <w:rsid w:val="00B4094A"/>
    <w:rsid w:val="00B420CB"/>
    <w:rsid w:val="00B50C34"/>
    <w:rsid w:val="00B52165"/>
    <w:rsid w:val="00B55B08"/>
    <w:rsid w:val="00B633DF"/>
    <w:rsid w:val="00B7035B"/>
    <w:rsid w:val="00B739AC"/>
    <w:rsid w:val="00B7544B"/>
    <w:rsid w:val="00B7622B"/>
    <w:rsid w:val="00B83D20"/>
    <w:rsid w:val="00B84726"/>
    <w:rsid w:val="00B8675A"/>
    <w:rsid w:val="00B970E0"/>
    <w:rsid w:val="00BA299D"/>
    <w:rsid w:val="00BB46A5"/>
    <w:rsid w:val="00BB50F6"/>
    <w:rsid w:val="00BB69EC"/>
    <w:rsid w:val="00BB7002"/>
    <w:rsid w:val="00BC0896"/>
    <w:rsid w:val="00BC2E8C"/>
    <w:rsid w:val="00BC74DC"/>
    <w:rsid w:val="00BD03A6"/>
    <w:rsid w:val="00BD1C52"/>
    <w:rsid w:val="00BD2CD8"/>
    <w:rsid w:val="00BD42CF"/>
    <w:rsid w:val="00BE0732"/>
    <w:rsid w:val="00BE310F"/>
    <w:rsid w:val="00BE6CB0"/>
    <w:rsid w:val="00C0004A"/>
    <w:rsid w:val="00C01373"/>
    <w:rsid w:val="00C054FD"/>
    <w:rsid w:val="00C15C33"/>
    <w:rsid w:val="00C24398"/>
    <w:rsid w:val="00C4077C"/>
    <w:rsid w:val="00C5525D"/>
    <w:rsid w:val="00C558F9"/>
    <w:rsid w:val="00C67AF6"/>
    <w:rsid w:val="00C67FAA"/>
    <w:rsid w:val="00C77D83"/>
    <w:rsid w:val="00C8007F"/>
    <w:rsid w:val="00C82B45"/>
    <w:rsid w:val="00C82B7F"/>
    <w:rsid w:val="00C87058"/>
    <w:rsid w:val="00C93CD8"/>
    <w:rsid w:val="00C9620B"/>
    <w:rsid w:val="00C96AC5"/>
    <w:rsid w:val="00CA1CAD"/>
    <w:rsid w:val="00CA3FCD"/>
    <w:rsid w:val="00CA7966"/>
    <w:rsid w:val="00CB01CA"/>
    <w:rsid w:val="00CB036E"/>
    <w:rsid w:val="00CB0B5B"/>
    <w:rsid w:val="00CB18F0"/>
    <w:rsid w:val="00CB1D66"/>
    <w:rsid w:val="00CB2D6D"/>
    <w:rsid w:val="00CB31AB"/>
    <w:rsid w:val="00CC4581"/>
    <w:rsid w:val="00CD22BC"/>
    <w:rsid w:val="00CD3875"/>
    <w:rsid w:val="00CE5CBB"/>
    <w:rsid w:val="00CF131D"/>
    <w:rsid w:val="00CF3C52"/>
    <w:rsid w:val="00D00003"/>
    <w:rsid w:val="00D04F38"/>
    <w:rsid w:val="00D12B10"/>
    <w:rsid w:val="00D131DE"/>
    <w:rsid w:val="00D14D65"/>
    <w:rsid w:val="00D15795"/>
    <w:rsid w:val="00D273B2"/>
    <w:rsid w:val="00D31B4E"/>
    <w:rsid w:val="00D32611"/>
    <w:rsid w:val="00D335AF"/>
    <w:rsid w:val="00D35665"/>
    <w:rsid w:val="00D36CB2"/>
    <w:rsid w:val="00D40C18"/>
    <w:rsid w:val="00D4299D"/>
    <w:rsid w:val="00D4790C"/>
    <w:rsid w:val="00D5273F"/>
    <w:rsid w:val="00D576F0"/>
    <w:rsid w:val="00D64BD2"/>
    <w:rsid w:val="00D766A0"/>
    <w:rsid w:val="00D773E5"/>
    <w:rsid w:val="00D903CB"/>
    <w:rsid w:val="00D93457"/>
    <w:rsid w:val="00DA1391"/>
    <w:rsid w:val="00DA6BB5"/>
    <w:rsid w:val="00DB00BE"/>
    <w:rsid w:val="00DB1CAD"/>
    <w:rsid w:val="00DB5FAB"/>
    <w:rsid w:val="00DC08B3"/>
    <w:rsid w:val="00DC4950"/>
    <w:rsid w:val="00DD1556"/>
    <w:rsid w:val="00DD555D"/>
    <w:rsid w:val="00DD6299"/>
    <w:rsid w:val="00DE5C31"/>
    <w:rsid w:val="00DE6403"/>
    <w:rsid w:val="00DF5140"/>
    <w:rsid w:val="00DF5DAC"/>
    <w:rsid w:val="00E107D8"/>
    <w:rsid w:val="00E12027"/>
    <w:rsid w:val="00E146A7"/>
    <w:rsid w:val="00E164B0"/>
    <w:rsid w:val="00E24A31"/>
    <w:rsid w:val="00E24C48"/>
    <w:rsid w:val="00E266EF"/>
    <w:rsid w:val="00E3089B"/>
    <w:rsid w:val="00E327D4"/>
    <w:rsid w:val="00E3437C"/>
    <w:rsid w:val="00E41BE9"/>
    <w:rsid w:val="00E4390A"/>
    <w:rsid w:val="00E468A4"/>
    <w:rsid w:val="00E50F98"/>
    <w:rsid w:val="00E524A6"/>
    <w:rsid w:val="00E569B9"/>
    <w:rsid w:val="00E57C72"/>
    <w:rsid w:val="00E7348D"/>
    <w:rsid w:val="00E83922"/>
    <w:rsid w:val="00E93243"/>
    <w:rsid w:val="00E94342"/>
    <w:rsid w:val="00E9642A"/>
    <w:rsid w:val="00EA24B9"/>
    <w:rsid w:val="00EA7EF1"/>
    <w:rsid w:val="00EB4432"/>
    <w:rsid w:val="00EC6E25"/>
    <w:rsid w:val="00ED24C5"/>
    <w:rsid w:val="00ED363B"/>
    <w:rsid w:val="00ED43C0"/>
    <w:rsid w:val="00ED49ED"/>
    <w:rsid w:val="00ED731C"/>
    <w:rsid w:val="00ED7A0E"/>
    <w:rsid w:val="00EE344B"/>
    <w:rsid w:val="00EE6C32"/>
    <w:rsid w:val="00EE7A91"/>
    <w:rsid w:val="00F029EF"/>
    <w:rsid w:val="00F153FD"/>
    <w:rsid w:val="00F16CD0"/>
    <w:rsid w:val="00F2681A"/>
    <w:rsid w:val="00F51349"/>
    <w:rsid w:val="00F55FC5"/>
    <w:rsid w:val="00F5782D"/>
    <w:rsid w:val="00F66A9F"/>
    <w:rsid w:val="00F66C7D"/>
    <w:rsid w:val="00F7357F"/>
    <w:rsid w:val="00F80F51"/>
    <w:rsid w:val="00F820EF"/>
    <w:rsid w:val="00F900C0"/>
    <w:rsid w:val="00FA36A0"/>
    <w:rsid w:val="00FA47E5"/>
    <w:rsid w:val="00FA76F0"/>
    <w:rsid w:val="00FB64ED"/>
    <w:rsid w:val="00FB76B5"/>
    <w:rsid w:val="00FC134C"/>
    <w:rsid w:val="00FC1F6C"/>
    <w:rsid w:val="00FC66F0"/>
    <w:rsid w:val="00FD28B6"/>
    <w:rsid w:val="00FD297F"/>
    <w:rsid w:val="00FD56FD"/>
    <w:rsid w:val="00FD686F"/>
    <w:rsid w:val="00FE0D08"/>
    <w:rsid w:val="00FE4E18"/>
    <w:rsid w:val="00FF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C0FED"/>
  <w15:chartTrackingRefBased/>
  <w15:docId w15:val="{51A09FBB-07AB-4D0A-A078-457A11D9C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48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7348D"/>
    <w:rPr>
      <w:i/>
      <w:iCs/>
    </w:rPr>
  </w:style>
  <w:style w:type="character" w:customStyle="1" w:styleId="st1">
    <w:name w:val="st1"/>
    <w:basedOn w:val="DefaultParagraphFont"/>
    <w:rsid w:val="00E7348D"/>
  </w:style>
  <w:style w:type="table" w:styleId="GridTable5Dark-Accent3">
    <w:name w:val="Grid Table 5 Dark Accent 3"/>
    <w:basedOn w:val="TableNormal"/>
    <w:uiPriority w:val="50"/>
    <w:rsid w:val="00E343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0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Pesante</dc:creator>
  <cp:keywords/>
  <dc:description/>
  <cp:lastModifiedBy>Giovanna Pesante</cp:lastModifiedBy>
  <cp:revision>7</cp:revision>
  <dcterms:created xsi:type="dcterms:W3CDTF">2021-09-25T11:01:00Z</dcterms:created>
  <dcterms:modified xsi:type="dcterms:W3CDTF">2021-09-29T13:48:00Z</dcterms:modified>
</cp:coreProperties>
</file>